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8B8" w:rsidRPr="00E54FBA" w:rsidRDefault="006138B8" w:rsidP="006138B8">
      <w:pPr>
        <w:autoSpaceDE w:val="0"/>
        <w:autoSpaceDN w:val="0"/>
        <w:snapToGrid w:val="0"/>
        <w:spacing w:line="360" w:lineRule="auto"/>
        <w:ind w:leftChars="-271" w:left="-569"/>
        <w:rPr>
          <w:rFonts w:ascii="Times New Roman" w:eastAsia="MinionPro-Regular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Supplementary </w:t>
      </w:r>
      <w:r w:rsidRPr="00E54FB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Table </w:t>
      </w:r>
      <w:r w:rsidR="00501260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2</w:t>
      </w:r>
      <w:r w:rsidRPr="00E54FB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  <w:proofErr w:type="gramEnd"/>
      <w:r w:rsidRPr="00E54FB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Pr="00E54FBA">
        <w:rPr>
          <w:rFonts w:ascii="Times New Roman" w:eastAsia="宋体" w:hAnsi="Times New Roman" w:cs="Times New Roman"/>
          <w:kern w:val="0"/>
          <w:sz w:val="24"/>
          <w:szCs w:val="24"/>
        </w:rPr>
        <w:t xml:space="preserve">Changes in </w:t>
      </w:r>
      <w:r w:rsidRPr="00E54FB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KEGG </w:t>
      </w:r>
      <w:proofErr w:type="spellStart"/>
      <w:r w:rsidRPr="00E54FBA">
        <w:rPr>
          <w:rFonts w:ascii="Times New Roman" w:eastAsia="宋体" w:hAnsi="Times New Roman" w:cs="Times New Roman" w:hint="eastAsia"/>
          <w:kern w:val="0"/>
          <w:sz w:val="24"/>
          <w:szCs w:val="24"/>
        </w:rPr>
        <w:t>pathwways</w:t>
      </w:r>
      <w:proofErr w:type="spellEnd"/>
      <w:r w:rsidRPr="00E54F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acute exposure to high altitude</w:t>
      </w:r>
    </w:p>
    <w:tbl>
      <w:tblPr>
        <w:tblpPr w:leftFromText="180" w:rightFromText="180" w:vertAnchor="text" w:horzAnchor="margin" w:tblpX="-176" w:tblpY="142"/>
        <w:tblW w:w="10026" w:type="dxa"/>
        <w:tblLayout w:type="fixed"/>
        <w:tblLook w:val="04A0"/>
      </w:tblPr>
      <w:tblGrid>
        <w:gridCol w:w="1087"/>
        <w:gridCol w:w="1676"/>
        <w:gridCol w:w="840"/>
        <w:gridCol w:w="2791"/>
        <w:gridCol w:w="841"/>
        <w:gridCol w:w="2791"/>
      </w:tblGrid>
      <w:tr w:rsidR="006138B8" w:rsidRPr="00E54FBA" w:rsidTr="00217010">
        <w:trPr>
          <w:trHeight w:val="315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hwa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MS-HA/ AMS-B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MS+HA/ AMS+BL</w:t>
            </w:r>
          </w:p>
        </w:tc>
      </w:tr>
      <w:tr w:rsidR="006138B8" w:rsidRPr="00E54FBA" w:rsidTr="00217010">
        <w:trPr>
          <w:trHeight w:val="315"/>
        </w:trPr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138B8" w:rsidRPr="00D56680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138B8" w:rsidRPr="00D56680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D56680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5668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lycolysis /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1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AKR1A1, DLD, FBP1, PGAM1, ALDH8A1, ALDH9A1, GALM, ALDOA, PGK1,ENO3, PDH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, GALM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LG2, IDH1, MDH2, DLD,OGDH, ACLY, ACON, SDHB, PDHA1, IDH2, DLST, IDH3A, IDH3B, SUCLA2, SUCLG1, S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LG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4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A, HIBADH, FBP1, RGN, TKT, TALDO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, RGN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tose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uron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UGP2, UGT2B4, UG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A, FBP1, AKR1C1, KH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lactos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0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orb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ar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ALDH7A1, ALDH8A1, ALDH9A1, UGT2B4, RGN, UG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GN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hb,TECR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CHS1, HA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2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DH1B, ALDH7A1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hb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CADL, ALDH8A1, ALDH9A1, ACAA1, CYP4A11, ECHS1, ACADM, HADHA, CYP4Z1, ACADV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AA2, ACADS, ACOX1, 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ynthesis and degradation of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to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o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CS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3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2, AKR1C1,HSD17B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no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other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erpenoid-quino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649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0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11B1, UGT2B4,AKR1C1,CO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11B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xidative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6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UFAB1, NDUFV2,SDHB, NDUFA4, ATP5C1, ATP6V1B2, ATP5H, UQCRC2, NDUFS1, UQCRB, S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5C1, NDUFA4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r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0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E2, AK2, CSDE1, A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mid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0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3, NME2, DPY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t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7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T2, GIG18, NIT2, ABAT, ASL, GPT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T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serine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3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7A1, SARDH, DLD, PGAM1, DMGDH, SHMT1, CH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HMT, CHDH, DMGDH 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ion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T2, GIG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CY, BHMT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euc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DH1B, ALDH7A1, DBT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hb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HIBADH, DLD, ALDH6A1, ALDH8A1, ALDH9A1, ACAA1, ECHS1, ACADM, HADHA, IVD, AB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OX1, ACAA2, HMGCS2, ACADS, ABAT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2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euc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H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i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7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OGDH, ALDH8A1, ALDH9A1, ECHS1, HADHA, BBOX1, DLST, TMP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0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GOT2, ALDH7A1, OAT, GIG18, ALDH8A1, ALDH9A1, LAP3, AGMAT, AS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id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8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ALDH8A1, ALDH9A1, H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OC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yrosine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522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OT2, GIG18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O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0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6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OT2, GIG18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RDX6, PA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RDX6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ALDH7A1, OGDH, ALDH8A1, ALDH9A1, ECHS1, HA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T2, GIG18, PA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-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n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ALDH6A1, ALDH8A1, ALDH9A1, ECHS1, ACADM, HADHA, ABAT, DPY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OX1, ABAT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anoamino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M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4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H1,HIBADH, GCLC, LAP3, IDH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STA2 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6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P2, UGT2B4, UGDH, AMY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a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T3A, RPN1,  DDOST, GAN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 types of O-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a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T2B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P2, UG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erolipi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LPL, AKR1A1, ALDH8A1, ALDH9A1, GK, DA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osphate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5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6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phosphatidylinositol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GPI)-anchor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L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LD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erophospholipi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D1, GPD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chidon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1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AKR1C1, CYP4A11, CYP2E1, CYP4Z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5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ole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203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AKR1C1,CYP2E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05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ha-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olen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2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1, ACAD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OX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MDH2, DLD, ALDH8A1, ALDH9A1, GLO1, HAGH, PDHA1, STARD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D10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oxyl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carboxyl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0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H2, ACON, SHMT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pano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H1B, ALDH7A1, SUCLG2, ALDH6A1, ALDH8A1, ALDH9A1, ECHS1, ACADM, HADHA, ABAT, SUCLA2, SUCLG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COX1, ABAT, SUCLG2 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tano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9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R1C1, ECHS1, HADHA,PDHA1, AB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BAT, HMGCS2, ACAD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e carbon pool by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3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HFD1, SHMT1, A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flavin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tothen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9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Y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a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DP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8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5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HSD17B11, UGT2B4, CYP4A11, ALDH1A1, DHRS4L1, CYP4Z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8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rphyri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4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D, UGT2B4, CPO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D, C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oi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ackbone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CS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T1A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T1A3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acyl-tRNA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3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S, ALB, AF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RS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abolism of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enobiotics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y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7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11B1, CYP2C9, UGT2B4, AKR1C1, CYP2E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A2, HSD11B1, CYP2C9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0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rug metabolism -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782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UGT2B4, CYP2E1,FMO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A2, CYP2C9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0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GT2B4, CES1, DPY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1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1, TECR, ACADM, HA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OX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1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abolic pathway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AD, ALDOA, ALDH1B, GOT2, ALDH7A1, OAT, GIG18, SUCLG2, HSD11B1,  CYP2C9, NDUFAB1, SARDH, AKR1A1, UGP2,  DBT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dhb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IDH1, MDH2, NDUFV2, ACADL, HIBADH, DLD, STT3A, OGDH, FBP1, PGAM1, ALDH6A1, ALDH8A1, ACLY, ALDH9A1, UGT2B4, ACAA1, SCP2, ACON, AKR1C1, CPOX, CYP4A11, SDHB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DUFA4,ALDH1A1, DHRS4L1, FASN, ATP5C1, GK, ATP6V1B2, MTHFD1, PGK1, DMGDH, GCLC, ENO3, ECHS1, ACADM, HADHA, RPN1, LAP3, HAL, IVD, PDHA1, ATP5H, UQCRC2, IDH2, NDUFS1, RGN, DLST, COMT, CYP2E1,  NME2, PRDX6, ABAT, AGMAT, AK2, CYP4Z1, UQCRB, IDH3A, ASL, HSD17B4, DAK, SHMT1, QDPR, CES1, UGDH, IDH3B, TKT, DDOST, SUCLA2, AMY2B, ACADVL, SUCLG1, GPT2, PAH, KHK, DPYD, SDHA, TALDO1, CSDE1, GANAB, A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BAT, ALAD, ATP5C1, DMGDH,  BHMT, SUCLG2, HSD11B1, CYP2C9, 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PRDX6, NDUFA4,  CYP4Z1,FBP1, COX1,    UROC1,  ACAA2,   HMGCS2, AHCY, PON3, RGN, ACADS,  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D3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e biogenesis in eukaryot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4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PS27A, RPL18A,RPL11,RPSA,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PL15, RPS27L, RPL4, RPS24, RPS26, RPS10,RPL32, RPS2, RPL24, RPL10A, RPS17L, RPS3A, RPL30, RPL7A, RPL27, RPL5, RPS25, RPS16, RPL3, RPL14, RPS8,  RPS23, RPL9, RPS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0.42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2, RPS9, RPS24, RPL15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3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trans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2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13, ALYREF, KPNB1,  PABPC1, Eif4a1, EIF3B, FXR1, EIF3A, RAN, SAP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6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DT21, ALYREF, PPP2CA, PPP2R1A,  PABPC1, TARDBP, SAP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0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O3, PABP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5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6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NRPG, SF3B3, ALYREF, DHX15, DDX5, PCBP1, RBMX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rnpk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G3BP, SNRNP200, SNRPE, SNRPD3, SRSF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a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C3, PSMA3, PSMD12, PSMD1, PSMD2, PSMD11, PSMA7, PSMC4, PSMB1, PSMA2, PSMA1, PSMC5, PSMA6, PSMD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D1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P68, HSP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2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27A2, LPL, BRL, ACADL, APOA5, ACAA1, SCP2, CYP4A11, GK, ACADM, CYP4Z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OX1, HMGCS2, BRL, 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4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B1, 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4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B1,  RAD23B, 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34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5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CPNE3, FLNB, ITIH3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I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bB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2G4, CPNE3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K signaling pathway - f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8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TPM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2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DAC3, PA2G4, IGHA2, IGHA1, SLC25A6, CPNE3, EGFR, IGHG1, IGHM,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ALM2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40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7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BC, PF4, EGFR, PPB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4, PPB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oki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2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PF4, CPNE3, GNB2, PPB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4, PPB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3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 CPNE3, IGHG1, IGHM, 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0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ylinositol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syst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4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WHAG, YWHAZ, 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ocy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i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2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WHAG, PPP2CA, PPP2R1A, YWHAZ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5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, CYCS, COM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diated proteoly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3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EB1, DDB1, UBA1, UBE2N, TMP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9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13, DNAJC3, VCP, STT3A, SSR1, SSR3,  RPN1,  HSP90AA1, RAD23B, DDOST, TRA1, HSPA5, PDIA6, TMPO, PDIA4, GANAB, LMAN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o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9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1B1,  COPB1, CLTA, ACP5, NUC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SB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cyt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5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2G4,  OPA1, ARF6, Ap2m1, EGFR, AP2A2, EPN1, CLTA, RAB11A, TFR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6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3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R,   TUBB2C, IGHA2, IGHA1,  C1RL, ATP6V1B2, TUBB, ACTR3, IGHG1, ITGB1, IGHM,TUBA4A, THBS1, TFRC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, COMP, C1R, C1RL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s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1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27A2, IDH1, ACAA1, SCP2, DHRS4L1, PRDX1, ACADM, CROT, IDH2, HSD17B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OX1, ABCD3, HACL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FM1, PRKAR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4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ac muscle cont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6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QCRC2, UQCR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I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9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4A11, CPNE3,CYP4Z1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nt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5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A, PPP2R1A, CPN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rso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entral axis form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9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BC, FBLN1, PPP2CA,PPP2R1A, 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, COM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SP1, FES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7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teoclast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9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Rap1a, COL6A2, CPNE3, FLNB, EGFR, ACTR3,  VASP, COL4A2, ITGB1, 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TLN1, THBS1, RELN, COM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6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OL6A2,  COL4A2, ITGB1, 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, RELN, COMP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5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CDH1, ITGB1, CDH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herens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6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 EGFR, IQGAP2, ACTR3, CDH1, CTNN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9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SPTAN1,  PPP2CA, PPP2R1A, PLS3, CPNE3, ACTR3, CTNN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5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9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B2C, CPNE3, TUBB, EGFR, TUBA4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9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PINA10, HPR, C7,SERPINA6, C8A, C5, C1RL,  C4B, C8G, CFHR2, C6, F10, CFHR1, C4A, CFH, F9, C8B, KLKB1, MAS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E-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BP, C1QB, MASP1, C1R, C4B, C7, CPB2, KNG1, C1QC, C8G, CFHR2, C6, C1S, CFHR1, C1RL, MASP1, C4A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9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P90AA1,HSPA4, HSP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SB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D-like receptor signaling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SIN3, HSP90AA1, TR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VINP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46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-I-like recepto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6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GHA2, IGHA1, IGHG1, IGHM, TFRC, tr|A2N011|A2N011_HUMA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tural killer cell mediate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toxic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6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CPNE3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2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CPNE3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psilon RI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8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CPNE3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amma R-mediate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agocyt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4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A1, ARF6, IGHA2, IGHA1, CPNE3, IGHG1, IGHM, ARPC2, VASP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6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eukocyte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endothelial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igr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3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MMP2,  Rap1a,  MSN,  CPNE3, ACTR3, CTNNA1, VASP, ITGB1, CDH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ntestinal immune network for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A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du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5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ong-term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enti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4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CPNE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aptic vesicle cyc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A1, ATP6V1B2, Ap2m1, AP2A2, CL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rotrophi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1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YWHAG, YWHAZ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trograde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cannabinoid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G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aterg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8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G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G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otonerg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6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CPNE3, GNB2, CYP4Z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2C9, CYP4Z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BAerg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yna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GNB2, AB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T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47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paminerg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a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A, PPP2R1A, CPNE3, GNB2, COMT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2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A, PPP2R1A, CPN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factory transdu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transduc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transductio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 f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ACTR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8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gulation of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ytoskelet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5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 MSN, RDX, EGFR, IQGAP2, ACTR3, ARPC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2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, FASN,PRKAR2B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RH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6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2, CPNE3, EGFR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gesterone-mediate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ocyt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atur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5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P90A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anogene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steron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gulated sodium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7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ndocrine and other factor-regulated calcium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6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A1, Ap2m1, CPNE3, AP2A2, CLTA, RAB1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asopressin-regulated water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bsorp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0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TN2, RAB1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tubule bicarbonate reclam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P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P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ecting duct acid secr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4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TP6V1B2, AP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P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vary secr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9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CST3, AMY2B, CD5L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3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CPNE3, APCS, ACTR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P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2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CRP, CPNE3, APCS, AMY2B, RAB1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B2, CRP, AP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rbohydrate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digestion and absor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AMY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49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8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6A2, COL4A2, DPP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B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 digestion and absor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4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T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4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1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UGT2B4, APC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, AP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5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UFAB1, LPL,NDUFV2, SDHB, APOE, NDUFA4, ATP5C1, ATP5H, UQCRC2, NDUFS1, UQCRB, TMPO, SDHA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5C1,  CYCS, NDUFA4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5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AC3, NDUFAB1, NDUFV2, SDHB, SEPT2, NDUFA4, SLC25A6, ATP5C1, UBA1, ATP5H, UQCRC2, NDUFS1, UQCRB, SEPT7, S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5C1,  CYCS, NDUFA4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tington's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6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AC3, NDUFAB1, NDUFV2, SDHB, NDUFA4, DCTN2, SLC25A6, ATP5C1, Ap2m1,PACSIN3, ATP5H, UQCRC2, NDUFS1, AP2A2, UQCRB, CLTA, SDH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5C1, CYCS, NDUFA4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o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ise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5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, C8A, C5, CPNE3, C8G, C6, C8B, HSP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, C1QB, C1QC, C8G, C6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hetamine addi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phine addi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9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GNB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is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1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B2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PA1, ACTR3, CDH1, ARPC2, CLTA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brio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erae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2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6V1B2, CPNE3, ACTR3, PDI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6V1B2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2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WHAG,  TUBB2C, YWHAZ, CPNE3, TUBB, ACTR3, CDH1, TUBA4A, ARPC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10, 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9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TR3, ARPC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5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04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NB, ACTR3, ARP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tus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6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R,  C5, C1RL, C4B, C4A, CALM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QB, C1R, C4B,  C1QC, C1S, C1RL, C4A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gionell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CP, RAB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8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GHA2, IGHA1, CPNE3, IGHG1, IGHM, ITGB1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gas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isease (American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ypanosomiasis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0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A, PPP2R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2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QC, C1QB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frican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ypanosomia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5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R, IGHA2, IGHA1, CPNE3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A1, HBB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a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7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BS1,HBA1, COMP, HBB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52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1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 IGHA2, C8A, IGHA1, CPNE3, SERPINB8, C8G, IGHG1, IGHM, C8B, COL4A2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C8G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7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R, IGHA2, IGHA1, C5, C1RL,  C4B, CFHR2, IGHG1, CFHR1, C4A, IGHM, CFH, MASP1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R, C4B, C1QC, CFHR2, C1S,  CFHR1, C1RL, , C4A, C1QB,  KRT10,  MASP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7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IGHG1, IGHM, CALM2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1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A, PPP2R1A, EGFR, TMP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78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N, IGHA2, IGHA1, IGHG1, IGHM , TMPO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luenza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7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C3, KPNA3, SLC25A6, CPNE3, ACTR3, TMP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LV-I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5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AC3, SLC25A6 , RAN, PC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LN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rpes simplex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YREF, C5,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nrnpk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MPO, CFP, SRSF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QBP, 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stein-Barr virus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41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SMC3, PSMD12, PSMD1, YWHAG, PSMD2, PSMD11, IGHA2, IGHA1, YWHAZ, PSMC4, SND1, VIM, IGHG1,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SMC5, IGHM, PSMD7, TMPO, RAN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0.98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D1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5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1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2, TCEB1,  CPNE3, EGFR, ARPC2, ITGB1, HSP90AA1, CDH1, TRA1,  COL4A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A2 , CYCS, 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ranscriptional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regulation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3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DDX5, ARPC2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1a, TCE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7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30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CDH1, CTNN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o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4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EGFR, CALM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9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HSP90AA1, TR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STA2 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27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ano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Default="006138B8" w:rsidP="0021701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26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, CDH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95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2, EGFR, CDH1, THB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43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P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84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4A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25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NE3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1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GHA2, IGHA1, IGHG1, IGHM, tr|A2N011|A2N011_HUMA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27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3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73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HPR, C7,  IGHA2, C8A, IGHA1, C5, C1RL, C4B, C8G, C6, IGHG1, C4A, IGHM, C8B, SNRPD3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QB, C1R, C4B, C7, ACTN1,  C1QC, C8G, C6, C1S, C1RL, C4A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3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98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 ATP6V1B2, IGHG1, IGHM,  ACP5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3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27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GHA2, IGHA1, IGHG1, IGHM, 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ko053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46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GHA2, IGHA1,  IGHM, IGLC2, IGHG1,IGKV1-5, sp|P01714|LV301_HUMAN, sp|P01625|KV402_HUMAN, sp|P01613|KV121_HUMAN,  sp|P04430|KV122_HUMAN, sp|P06311|KV311_HUMAN,  tr|A2MYD4|A2MYD4_HUMAN, sp|P01611|KV119_HUMAN, tr|S6AWE6|S6AWE6_HUMAN, tr|A2N011|A2N011_HUMAN,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ypertrophic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myopathy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HC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82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TR3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9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I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rhythmogenic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ght ventricular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myopathy</w:t>
            </w:r>
            <w:proofErr w:type="spellEnd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ARV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50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N1, ACTN4,  ARPC2, ACTR3, CTNNA1, DSG2, ITGB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CTN1</w:t>
            </w: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ITIH1, DSG2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lated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myopath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63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 ACTR3, IGHG1, IGHM, ITGB1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IH1</w:t>
            </w:r>
          </w:p>
        </w:tc>
      </w:tr>
      <w:tr w:rsidR="006138B8" w:rsidRPr="00E54FBA" w:rsidTr="00217010">
        <w:trPr>
          <w:trHeight w:val="2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o05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iral </w:t>
            </w:r>
            <w:proofErr w:type="spellStart"/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card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38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HA2, IGHA1,  ACTR3, IGHG1, IGHM, tr|A2N011|A2N011_HU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38B8" w:rsidRPr="00E54FBA" w:rsidRDefault="006138B8" w:rsidP="002170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54F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S</w:t>
            </w:r>
          </w:p>
        </w:tc>
      </w:tr>
    </w:tbl>
    <w:p w:rsidR="007E5B3D" w:rsidRDefault="007E5B3D"/>
    <w:sectPr w:rsidR="007E5B3D" w:rsidSect="007E5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38B8"/>
    <w:rsid w:val="00000A6F"/>
    <w:rsid w:val="00001A09"/>
    <w:rsid w:val="00003F7A"/>
    <w:rsid w:val="00010F2D"/>
    <w:rsid w:val="00012C38"/>
    <w:rsid w:val="0001648D"/>
    <w:rsid w:val="00016607"/>
    <w:rsid w:val="000171EB"/>
    <w:rsid w:val="00021582"/>
    <w:rsid w:val="00022200"/>
    <w:rsid w:val="00026B74"/>
    <w:rsid w:val="0002732D"/>
    <w:rsid w:val="00027B16"/>
    <w:rsid w:val="000314FA"/>
    <w:rsid w:val="00034214"/>
    <w:rsid w:val="00035203"/>
    <w:rsid w:val="00037C3E"/>
    <w:rsid w:val="0004067B"/>
    <w:rsid w:val="00040974"/>
    <w:rsid w:val="00041187"/>
    <w:rsid w:val="000419D0"/>
    <w:rsid w:val="0004343A"/>
    <w:rsid w:val="00045B00"/>
    <w:rsid w:val="00075175"/>
    <w:rsid w:val="0008268B"/>
    <w:rsid w:val="000843E0"/>
    <w:rsid w:val="00086999"/>
    <w:rsid w:val="0009623B"/>
    <w:rsid w:val="000A0086"/>
    <w:rsid w:val="000A1A13"/>
    <w:rsid w:val="000A397F"/>
    <w:rsid w:val="000A4215"/>
    <w:rsid w:val="000A4E45"/>
    <w:rsid w:val="000A6EFC"/>
    <w:rsid w:val="000A753A"/>
    <w:rsid w:val="000A7B8F"/>
    <w:rsid w:val="000B0BBE"/>
    <w:rsid w:val="000B25AD"/>
    <w:rsid w:val="000B3DEE"/>
    <w:rsid w:val="000B3F42"/>
    <w:rsid w:val="000C03C7"/>
    <w:rsid w:val="000C0489"/>
    <w:rsid w:val="000C5803"/>
    <w:rsid w:val="000D12BD"/>
    <w:rsid w:val="000D6A34"/>
    <w:rsid w:val="000E2F57"/>
    <w:rsid w:val="000E3E87"/>
    <w:rsid w:val="000E409A"/>
    <w:rsid w:val="000F0E1D"/>
    <w:rsid w:val="000F5845"/>
    <w:rsid w:val="000F764E"/>
    <w:rsid w:val="0010019D"/>
    <w:rsid w:val="00101A18"/>
    <w:rsid w:val="001123BA"/>
    <w:rsid w:val="0011245D"/>
    <w:rsid w:val="00112E9D"/>
    <w:rsid w:val="001150EF"/>
    <w:rsid w:val="00121029"/>
    <w:rsid w:val="00123CB5"/>
    <w:rsid w:val="0012708C"/>
    <w:rsid w:val="001307FE"/>
    <w:rsid w:val="001311E0"/>
    <w:rsid w:val="00131A2E"/>
    <w:rsid w:val="00131B3D"/>
    <w:rsid w:val="00132707"/>
    <w:rsid w:val="0013293C"/>
    <w:rsid w:val="00135035"/>
    <w:rsid w:val="001409B5"/>
    <w:rsid w:val="00140B3C"/>
    <w:rsid w:val="0014213D"/>
    <w:rsid w:val="00145089"/>
    <w:rsid w:val="00146207"/>
    <w:rsid w:val="00151D14"/>
    <w:rsid w:val="00152281"/>
    <w:rsid w:val="0015297B"/>
    <w:rsid w:val="0015359E"/>
    <w:rsid w:val="001555EB"/>
    <w:rsid w:val="00162FA3"/>
    <w:rsid w:val="001662EE"/>
    <w:rsid w:val="00166EC6"/>
    <w:rsid w:val="00166F99"/>
    <w:rsid w:val="00170388"/>
    <w:rsid w:val="00173E49"/>
    <w:rsid w:val="001740AE"/>
    <w:rsid w:val="00174D60"/>
    <w:rsid w:val="00175B3A"/>
    <w:rsid w:val="00177C5C"/>
    <w:rsid w:val="001806EA"/>
    <w:rsid w:val="00183516"/>
    <w:rsid w:val="001854FD"/>
    <w:rsid w:val="00187706"/>
    <w:rsid w:val="0019078C"/>
    <w:rsid w:val="00190B11"/>
    <w:rsid w:val="00193FD3"/>
    <w:rsid w:val="0019482B"/>
    <w:rsid w:val="001A0649"/>
    <w:rsid w:val="001A11C4"/>
    <w:rsid w:val="001A2413"/>
    <w:rsid w:val="001B4193"/>
    <w:rsid w:val="001C0BA3"/>
    <w:rsid w:val="001C21EC"/>
    <w:rsid w:val="001C57F2"/>
    <w:rsid w:val="001D369D"/>
    <w:rsid w:val="001D3B63"/>
    <w:rsid w:val="001D6A4A"/>
    <w:rsid w:val="001D7E7D"/>
    <w:rsid w:val="001E62B9"/>
    <w:rsid w:val="001E62E6"/>
    <w:rsid w:val="001E7289"/>
    <w:rsid w:val="001F37E8"/>
    <w:rsid w:val="001F4B34"/>
    <w:rsid w:val="001F556D"/>
    <w:rsid w:val="001F5D93"/>
    <w:rsid w:val="001F704A"/>
    <w:rsid w:val="00200D61"/>
    <w:rsid w:val="00203A53"/>
    <w:rsid w:val="00207DD2"/>
    <w:rsid w:val="00207F24"/>
    <w:rsid w:val="00207FF6"/>
    <w:rsid w:val="00210534"/>
    <w:rsid w:val="00211010"/>
    <w:rsid w:val="002132A4"/>
    <w:rsid w:val="002146D1"/>
    <w:rsid w:val="0021482D"/>
    <w:rsid w:val="00221A03"/>
    <w:rsid w:val="00221F90"/>
    <w:rsid w:val="00223A55"/>
    <w:rsid w:val="00226412"/>
    <w:rsid w:val="00226E70"/>
    <w:rsid w:val="002272F4"/>
    <w:rsid w:val="0023035D"/>
    <w:rsid w:val="00230C49"/>
    <w:rsid w:val="002313CD"/>
    <w:rsid w:val="00231926"/>
    <w:rsid w:val="00236ABB"/>
    <w:rsid w:val="002412D4"/>
    <w:rsid w:val="0024281D"/>
    <w:rsid w:val="00242B8A"/>
    <w:rsid w:val="00242F64"/>
    <w:rsid w:val="002471D1"/>
    <w:rsid w:val="00250E1D"/>
    <w:rsid w:val="00251A66"/>
    <w:rsid w:val="00251D1F"/>
    <w:rsid w:val="00251D2C"/>
    <w:rsid w:val="002564C2"/>
    <w:rsid w:val="00264C9D"/>
    <w:rsid w:val="00266B54"/>
    <w:rsid w:val="00272278"/>
    <w:rsid w:val="00272ACF"/>
    <w:rsid w:val="00275F75"/>
    <w:rsid w:val="00275FD2"/>
    <w:rsid w:val="00280174"/>
    <w:rsid w:val="00280772"/>
    <w:rsid w:val="002840EE"/>
    <w:rsid w:val="00285C3A"/>
    <w:rsid w:val="00290A06"/>
    <w:rsid w:val="00297BC5"/>
    <w:rsid w:val="002A18A9"/>
    <w:rsid w:val="002A28DB"/>
    <w:rsid w:val="002A45EF"/>
    <w:rsid w:val="002B09D0"/>
    <w:rsid w:val="002B1C27"/>
    <w:rsid w:val="002B6184"/>
    <w:rsid w:val="002B7EC0"/>
    <w:rsid w:val="002C0445"/>
    <w:rsid w:val="002C6B45"/>
    <w:rsid w:val="002D288B"/>
    <w:rsid w:val="002D4229"/>
    <w:rsid w:val="002D6462"/>
    <w:rsid w:val="002D7526"/>
    <w:rsid w:val="002E3588"/>
    <w:rsid w:val="002E7811"/>
    <w:rsid w:val="002F00FC"/>
    <w:rsid w:val="002F1BF7"/>
    <w:rsid w:val="002F2D8C"/>
    <w:rsid w:val="002F392D"/>
    <w:rsid w:val="002F4388"/>
    <w:rsid w:val="002F5057"/>
    <w:rsid w:val="002F6C4D"/>
    <w:rsid w:val="002F6C8C"/>
    <w:rsid w:val="002F6F31"/>
    <w:rsid w:val="002F768F"/>
    <w:rsid w:val="00301158"/>
    <w:rsid w:val="00301968"/>
    <w:rsid w:val="00304736"/>
    <w:rsid w:val="00305008"/>
    <w:rsid w:val="00306CD9"/>
    <w:rsid w:val="00312E1B"/>
    <w:rsid w:val="003134F8"/>
    <w:rsid w:val="00317BE9"/>
    <w:rsid w:val="003221A2"/>
    <w:rsid w:val="00322C18"/>
    <w:rsid w:val="003239A9"/>
    <w:rsid w:val="00324FDB"/>
    <w:rsid w:val="00333A54"/>
    <w:rsid w:val="00337D5E"/>
    <w:rsid w:val="00341CA3"/>
    <w:rsid w:val="00341D54"/>
    <w:rsid w:val="00343704"/>
    <w:rsid w:val="00343C74"/>
    <w:rsid w:val="00344900"/>
    <w:rsid w:val="003460D9"/>
    <w:rsid w:val="003510BA"/>
    <w:rsid w:val="003525CF"/>
    <w:rsid w:val="00352C07"/>
    <w:rsid w:val="00353748"/>
    <w:rsid w:val="00356977"/>
    <w:rsid w:val="00356F9F"/>
    <w:rsid w:val="00365112"/>
    <w:rsid w:val="0036579D"/>
    <w:rsid w:val="00366BF0"/>
    <w:rsid w:val="0037364A"/>
    <w:rsid w:val="003739DE"/>
    <w:rsid w:val="003750AA"/>
    <w:rsid w:val="00376423"/>
    <w:rsid w:val="00376DC4"/>
    <w:rsid w:val="003823CE"/>
    <w:rsid w:val="00382D89"/>
    <w:rsid w:val="0038309F"/>
    <w:rsid w:val="00384446"/>
    <w:rsid w:val="0039150B"/>
    <w:rsid w:val="00392356"/>
    <w:rsid w:val="0039432C"/>
    <w:rsid w:val="00396D9E"/>
    <w:rsid w:val="00397976"/>
    <w:rsid w:val="003A2912"/>
    <w:rsid w:val="003A622B"/>
    <w:rsid w:val="003A6AED"/>
    <w:rsid w:val="003A70B2"/>
    <w:rsid w:val="003C047D"/>
    <w:rsid w:val="003C0C92"/>
    <w:rsid w:val="003C1005"/>
    <w:rsid w:val="003C2607"/>
    <w:rsid w:val="003C4607"/>
    <w:rsid w:val="003D2A7A"/>
    <w:rsid w:val="003D76A0"/>
    <w:rsid w:val="003E03B2"/>
    <w:rsid w:val="003E08AC"/>
    <w:rsid w:val="003E39B3"/>
    <w:rsid w:val="003E4222"/>
    <w:rsid w:val="003E488D"/>
    <w:rsid w:val="003E68AD"/>
    <w:rsid w:val="003E6CAD"/>
    <w:rsid w:val="003F051D"/>
    <w:rsid w:val="003F227E"/>
    <w:rsid w:val="003F28E4"/>
    <w:rsid w:val="003F4016"/>
    <w:rsid w:val="003F4348"/>
    <w:rsid w:val="003F505A"/>
    <w:rsid w:val="003F50B5"/>
    <w:rsid w:val="003F5EA0"/>
    <w:rsid w:val="003F7163"/>
    <w:rsid w:val="003F77FE"/>
    <w:rsid w:val="00400397"/>
    <w:rsid w:val="00400CE3"/>
    <w:rsid w:val="00402C29"/>
    <w:rsid w:val="004042A2"/>
    <w:rsid w:val="0040667B"/>
    <w:rsid w:val="00413D95"/>
    <w:rsid w:val="0042071C"/>
    <w:rsid w:val="0042120D"/>
    <w:rsid w:val="00423FC5"/>
    <w:rsid w:val="00424EB6"/>
    <w:rsid w:val="004252C5"/>
    <w:rsid w:val="00425547"/>
    <w:rsid w:val="00425AF9"/>
    <w:rsid w:val="004279A6"/>
    <w:rsid w:val="00432CC7"/>
    <w:rsid w:val="0043407D"/>
    <w:rsid w:val="00446A96"/>
    <w:rsid w:val="004471EF"/>
    <w:rsid w:val="00450677"/>
    <w:rsid w:val="004524E3"/>
    <w:rsid w:val="004542A9"/>
    <w:rsid w:val="00454E28"/>
    <w:rsid w:val="004559F0"/>
    <w:rsid w:val="00457ED4"/>
    <w:rsid w:val="00462234"/>
    <w:rsid w:val="00466D49"/>
    <w:rsid w:val="00467A3F"/>
    <w:rsid w:val="00472189"/>
    <w:rsid w:val="00475845"/>
    <w:rsid w:val="00476C38"/>
    <w:rsid w:val="00476C5E"/>
    <w:rsid w:val="0048267A"/>
    <w:rsid w:val="004839E7"/>
    <w:rsid w:val="00487C84"/>
    <w:rsid w:val="004922CE"/>
    <w:rsid w:val="0049298B"/>
    <w:rsid w:val="00496162"/>
    <w:rsid w:val="004A243A"/>
    <w:rsid w:val="004A3E12"/>
    <w:rsid w:val="004A5BA9"/>
    <w:rsid w:val="004A6434"/>
    <w:rsid w:val="004B1ED1"/>
    <w:rsid w:val="004B5044"/>
    <w:rsid w:val="004B5C14"/>
    <w:rsid w:val="004B6681"/>
    <w:rsid w:val="004B7803"/>
    <w:rsid w:val="004C09A2"/>
    <w:rsid w:val="004C0F13"/>
    <w:rsid w:val="004C20AB"/>
    <w:rsid w:val="004C4491"/>
    <w:rsid w:val="004C5D88"/>
    <w:rsid w:val="004C63B3"/>
    <w:rsid w:val="004C68CE"/>
    <w:rsid w:val="004D0007"/>
    <w:rsid w:val="004D008C"/>
    <w:rsid w:val="004D291E"/>
    <w:rsid w:val="004D2EF7"/>
    <w:rsid w:val="004D318D"/>
    <w:rsid w:val="004D5BCD"/>
    <w:rsid w:val="004F2645"/>
    <w:rsid w:val="004F3BA4"/>
    <w:rsid w:val="004F7A45"/>
    <w:rsid w:val="00501260"/>
    <w:rsid w:val="00504F32"/>
    <w:rsid w:val="005074B1"/>
    <w:rsid w:val="00510146"/>
    <w:rsid w:val="00512B41"/>
    <w:rsid w:val="00513506"/>
    <w:rsid w:val="005142A3"/>
    <w:rsid w:val="00514566"/>
    <w:rsid w:val="00516667"/>
    <w:rsid w:val="00517230"/>
    <w:rsid w:val="00522099"/>
    <w:rsid w:val="00523D58"/>
    <w:rsid w:val="00525ED2"/>
    <w:rsid w:val="005276F6"/>
    <w:rsid w:val="00530466"/>
    <w:rsid w:val="00530570"/>
    <w:rsid w:val="005316CA"/>
    <w:rsid w:val="00533E66"/>
    <w:rsid w:val="00535832"/>
    <w:rsid w:val="0053639C"/>
    <w:rsid w:val="005423EB"/>
    <w:rsid w:val="00543EBC"/>
    <w:rsid w:val="0055073F"/>
    <w:rsid w:val="0055101E"/>
    <w:rsid w:val="00551D39"/>
    <w:rsid w:val="005526BE"/>
    <w:rsid w:val="00566E69"/>
    <w:rsid w:val="00567D82"/>
    <w:rsid w:val="00575D67"/>
    <w:rsid w:val="0057691E"/>
    <w:rsid w:val="00576A9C"/>
    <w:rsid w:val="00580758"/>
    <w:rsid w:val="0058128E"/>
    <w:rsid w:val="00582F32"/>
    <w:rsid w:val="00582FB0"/>
    <w:rsid w:val="00584151"/>
    <w:rsid w:val="00584C52"/>
    <w:rsid w:val="00591FC7"/>
    <w:rsid w:val="0059249E"/>
    <w:rsid w:val="00593DC5"/>
    <w:rsid w:val="00594243"/>
    <w:rsid w:val="00595A8C"/>
    <w:rsid w:val="00596EC9"/>
    <w:rsid w:val="0059700D"/>
    <w:rsid w:val="005A54BE"/>
    <w:rsid w:val="005A7911"/>
    <w:rsid w:val="005B1A29"/>
    <w:rsid w:val="005B3192"/>
    <w:rsid w:val="005B6181"/>
    <w:rsid w:val="005C0623"/>
    <w:rsid w:val="005C27F8"/>
    <w:rsid w:val="005C761F"/>
    <w:rsid w:val="005C77EE"/>
    <w:rsid w:val="005D0EBF"/>
    <w:rsid w:val="005D18B0"/>
    <w:rsid w:val="005D2272"/>
    <w:rsid w:val="005D4DA7"/>
    <w:rsid w:val="005D59A7"/>
    <w:rsid w:val="005D78B3"/>
    <w:rsid w:val="005E5A52"/>
    <w:rsid w:val="005E5D57"/>
    <w:rsid w:val="005E674F"/>
    <w:rsid w:val="005E6BED"/>
    <w:rsid w:val="005E7D59"/>
    <w:rsid w:val="005F1402"/>
    <w:rsid w:val="005F3072"/>
    <w:rsid w:val="005F3844"/>
    <w:rsid w:val="005F72FE"/>
    <w:rsid w:val="00601013"/>
    <w:rsid w:val="00606D39"/>
    <w:rsid w:val="00610118"/>
    <w:rsid w:val="0061027E"/>
    <w:rsid w:val="00610AE6"/>
    <w:rsid w:val="006135BB"/>
    <w:rsid w:val="006138B8"/>
    <w:rsid w:val="00613FE9"/>
    <w:rsid w:val="00614C0C"/>
    <w:rsid w:val="00614E7C"/>
    <w:rsid w:val="006150C9"/>
    <w:rsid w:val="00616592"/>
    <w:rsid w:val="00617F02"/>
    <w:rsid w:val="0062397C"/>
    <w:rsid w:val="00626135"/>
    <w:rsid w:val="00627310"/>
    <w:rsid w:val="00631850"/>
    <w:rsid w:val="006328EF"/>
    <w:rsid w:val="006337D0"/>
    <w:rsid w:val="0063502B"/>
    <w:rsid w:val="00635D3E"/>
    <w:rsid w:val="0064234C"/>
    <w:rsid w:val="006478B8"/>
    <w:rsid w:val="00656734"/>
    <w:rsid w:val="006627A7"/>
    <w:rsid w:val="00662AF7"/>
    <w:rsid w:val="0066305D"/>
    <w:rsid w:val="00664498"/>
    <w:rsid w:val="00666DE6"/>
    <w:rsid w:val="0066799B"/>
    <w:rsid w:val="00667F92"/>
    <w:rsid w:val="006726AF"/>
    <w:rsid w:val="00675B47"/>
    <w:rsid w:val="0067606A"/>
    <w:rsid w:val="00680F69"/>
    <w:rsid w:val="0068291C"/>
    <w:rsid w:val="00686B0D"/>
    <w:rsid w:val="00686B6D"/>
    <w:rsid w:val="0069337B"/>
    <w:rsid w:val="006936DA"/>
    <w:rsid w:val="00693DA7"/>
    <w:rsid w:val="00694861"/>
    <w:rsid w:val="006A1A2F"/>
    <w:rsid w:val="006A20A6"/>
    <w:rsid w:val="006A32F7"/>
    <w:rsid w:val="006A3D59"/>
    <w:rsid w:val="006A447B"/>
    <w:rsid w:val="006A5D2C"/>
    <w:rsid w:val="006B3690"/>
    <w:rsid w:val="006B4A97"/>
    <w:rsid w:val="006C365A"/>
    <w:rsid w:val="006C438F"/>
    <w:rsid w:val="006C4A0D"/>
    <w:rsid w:val="006C74B3"/>
    <w:rsid w:val="006D09CE"/>
    <w:rsid w:val="006D4019"/>
    <w:rsid w:val="006D4ECF"/>
    <w:rsid w:val="006D774D"/>
    <w:rsid w:val="006E03F9"/>
    <w:rsid w:val="006E0CD6"/>
    <w:rsid w:val="006E1110"/>
    <w:rsid w:val="006E2E9E"/>
    <w:rsid w:val="006E40E9"/>
    <w:rsid w:val="006E6EA4"/>
    <w:rsid w:val="006E73B1"/>
    <w:rsid w:val="006E778A"/>
    <w:rsid w:val="006F1732"/>
    <w:rsid w:val="006F19D9"/>
    <w:rsid w:val="006F1F12"/>
    <w:rsid w:val="006F46F4"/>
    <w:rsid w:val="006F6714"/>
    <w:rsid w:val="006F6AB6"/>
    <w:rsid w:val="007011B5"/>
    <w:rsid w:val="007055D4"/>
    <w:rsid w:val="0070749F"/>
    <w:rsid w:val="007152EB"/>
    <w:rsid w:val="00716FB8"/>
    <w:rsid w:val="007204E3"/>
    <w:rsid w:val="00724819"/>
    <w:rsid w:val="00725C01"/>
    <w:rsid w:val="00726905"/>
    <w:rsid w:val="00731FB9"/>
    <w:rsid w:val="00736969"/>
    <w:rsid w:val="00737D3D"/>
    <w:rsid w:val="00740BA6"/>
    <w:rsid w:val="00740C45"/>
    <w:rsid w:val="00740D8E"/>
    <w:rsid w:val="00743DF1"/>
    <w:rsid w:val="0074535A"/>
    <w:rsid w:val="00745B73"/>
    <w:rsid w:val="00745CE5"/>
    <w:rsid w:val="00746266"/>
    <w:rsid w:val="00747163"/>
    <w:rsid w:val="00752A23"/>
    <w:rsid w:val="00754BEE"/>
    <w:rsid w:val="00757138"/>
    <w:rsid w:val="007574B7"/>
    <w:rsid w:val="00760204"/>
    <w:rsid w:val="0076084C"/>
    <w:rsid w:val="00760B97"/>
    <w:rsid w:val="0076229D"/>
    <w:rsid w:val="00762D45"/>
    <w:rsid w:val="0076300A"/>
    <w:rsid w:val="00763429"/>
    <w:rsid w:val="00765CD7"/>
    <w:rsid w:val="00773C7E"/>
    <w:rsid w:val="00774B9A"/>
    <w:rsid w:val="007761A2"/>
    <w:rsid w:val="00785EF2"/>
    <w:rsid w:val="00786275"/>
    <w:rsid w:val="00790DCD"/>
    <w:rsid w:val="00795DD5"/>
    <w:rsid w:val="007A0304"/>
    <w:rsid w:val="007A18BE"/>
    <w:rsid w:val="007A24CC"/>
    <w:rsid w:val="007A266D"/>
    <w:rsid w:val="007A3E2F"/>
    <w:rsid w:val="007A424D"/>
    <w:rsid w:val="007B070F"/>
    <w:rsid w:val="007B1D03"/>
    <w:rsid w:val="007B2EAF"/>
    <w:rsid w:val="007B36D3"/>
    <w:rsid w:val="007B584B"/>
    <w:rsid w:val="007C0E78"/>
    <w:rsid w:val="007C1B14"/>
    <w:rsid w:val="007C1DE6"/>
    <w:rsid w:val="007C32E2"/>
    <w:rsid w:val="007C3560"/>
    <w:rsid w:val="007C6F78"/>
    <w:rsid w:val="007C70FC"/>
    <w:rsid w:val="007E1A54"/>
    <w:rsid w:val="007E5B3D"/>
    <w:rsid w:val="007E604E"/>
    <w:rsid w:val="007E72E1"/>
    <w:rsid w:val="007F018B"/>
    <w:rsid w:val="007F0D2C"/>
    <w:rsid w:val="007F1A85"/>
    <w:rsid w:val="007F34A9"/>
    <w:rsid w:val="007F5757"/>
    <w:rsid w:val="007F593E"/>
    <w:rsid w:val="007F6681"/>
    <w:rsid w:val="007F7E77"/>
    <w:rsid w:val="0080444C"/>
    <w:rsid w:val="008111D2"/>
    <w:rsid w:val="00811597"/>
    <w:rsid w:val="0081205D"/>
    <w:rsid w:val="00820F36"/>
    <w:rsid w:val="00820F87"/>
    <w:rsid w:val="00824035"/>
    <w:rsid w:val="00834BB7"/>
    <w:rsid w:val="00835627"/>
    <w:rsid w:val="00835896"/>
    <w:rsid w:val="008358AE"/>
    <w:rsid w:val="00837749"/>
    <w:rsid w:val="008449DC"/>
    <w:rsid w:val="0084524A"/>
    <w:rsid w:val="0084660C"/>
    <w:rsid w:val="008466E3"/>
    <w:rsid w:val="0084787E"/>
    <w:rsid w:val="00854332"/>
    <w:rsid w:val="00860067"/>
    <w:rsid w:val="008612F6"/>
    <w:rsid w:val="008627A1"/>
    <w:rsid w:val="008662C0"/>
    <w:rsid w:val="008663EF"/>
    <w:rsid w:val="00871785"/>
    <w:rsid w:val="008719B9"/>
    <w:rsid w:val="0087403A"/>
    <w:rsid w:val="00875211"/>
    <w:rsid w:val="0088273B"/>
    <w:rsid w:val="0088434E"/>
    <w:rsid w:val="00885880"/>
    <w:rsid w:val="00893627"/>
    <w:rsid w:val="0089785E"/>
    <w:rsid w:val="00897CE4"/>
    <w:rsid w:val="008A045F"/>
    <w:rsid w:val="008A163C"/>
    <w:rsid w:val="008A1C12"/>
    <w:rsid w:val="008A503E"/>
    <w:rsid w:val="008A5E97"/>
    <w:rsid w:val="008B2C8D"/>
    <w:rsid w:val="008B3A53"/>
    <w:rsid w:val="008B3D12"/>
    <w:rsid w:val="008B5776"/>
    <w:rsid w:val="008B581D"/>
    <w:rsid w:val="008C02DF"/>
    <w:rsid w:val="008C2220"/>
    <w:rsid w:val="008C3DD7"/>
    <w:rsid w:val="008C4A10"/>
    <w:rsid w:val="008D58D4"/>
    <w:rsid w:val="008D6EAD"/>
    <w:rsid w:val="008D7AC3"/>
    <w:rsid w:val="008E10D2"/>
    <w:rsid w:val="008E2A7F"/>
    <w:rsid w:val="008E40E1"/>
    <w:rsid w:val="008E5BB0"/>
    <w:rsid w:val="008E636D"/>
    <w:rsid w:val="008F203B"/>
    <w:rsid w:val="008F36AD"/>
    <w:rsid w:val="008F3CF8"/>
    <w:rsid w:val="008F40EF"/>
    <w:rsid w:val="008F414B"/>
    <w:rsid w:val="008F43AE"/>
    <w:rsid w:val="008F4984"/>
    <w:rsid w:val="008F5CB7"/>
    <w:rsid w:val="008F5EA5"/>
    <w:rsid w:val="008F7336"/>
    <w:rsid w:val="008F7F29"/>
    <w:rsid w:val="00903AA5"/>
    <w:rsid w:val="00904686"/>
    <w:rsid w:val="00904A11"/>
    <w:rsid w:val="0090779F"/>
    <w:rsid w:val="00911C34"/>
    <w:rsid w:val="009140A8"/>
    <w:rsid w:val="009156C4"/>
    <w:rsid w:val="00915A2A"/>
    <w:rsid w:val="0092048E"/>
    <w:rsid w:val="00922A47"/>
    <w:rsid w:val="009230D8"/>
    <w:rsid w:val="00923BEC"/>
    <w:rsid w:val="00925655"/>
    <w:rsid w:val="00926FC7"/>
    <w:rsid w:val="00930EE4"/>
    <w:rsid w:val="00931F0B"/>
    <w:rsid w:val="00932BEB"/>
    <w:rsid w:val="00932E4E"/>
    <w:rsid w:val="0093375C"/>
    <w:rsid w:val="00933C1E"/>
    <w:rsid w:val="009357A8"/>
    <w:rsid w:val="0093740F"/>
    <w:rsid w:val="009376A3"/>
    <w:rsid w:val="00937F8F"/>
    <w:rsid w:val="0094347A"/>
    <w:rsid w:val="0095498B"/>
    <w:rsid w:val="00955C99"/>
    <w:rsid w:val="00960C7D"/>
    <w:rsid w:val="009642D9"/>
    <w:rsid w:val="00967003"/>
    <w:rsid w:val="00974816"/>
    <w:rsid w:val="00976240"/>
    <w:rsid w:val="00976C7B"/>
    <w:rsid w:val="00977F4E"/>
    <w:rsid w:val="009808F9"/>
    <w:rsid w:val="00982C4C"/>
    <w:rsid w:val="00983950"/>
    <w:rsid w:val="00984049"/>
    <w:rsid w:val="00985374"/>
    <w:rsid w:val="009858F8"/>
    <w:rsid w:val="00987B2C"/>
    <w:rsid w:val="0099012E"/>
    <w:rsid w:val="00990164"/>
    <w:rsid w:val="00991ACB"/>
    <w:rsid w:val="00992A4C"/>
    <w:rsid w:val="00995135"/>
    <w:rsid w:val="00996CD1"/>
    <w:rsid w:val="009A23D7"/>
    <w:rsid w:val="009A29B4"/>
    <w:rsid w:val="009A6098"/>
    <w:rsid w:val="009B11B7"/>
    <w:rsid w:val="009B25CB"/>
    <w:rsid w:val="009B2D66"/>
    <w:rsid w:val="009B325B"/>
    <w:rsid w:val="009B6E95"/>
    <w:rsid w:val="009C05A9"/>
    <w:rsid w:val="009C0FD9"/>
    <w:rsid w:val="009C1737"/>
    <w:rsid w:val="009C188A"/>
    <w:rsid w:val="009C4EED"/>
    <w:rsid w:val="009C4FDF"/>
    <w:rsid w:val="009C613F"/>
    <w:rsid w:val="009D0139"/>
    <w:rsid w:val="009D0F08"/>
    <w:rsid w:val="009D252F"/>
    <w:rsid w:val="009D3F62"/>
    <w:rsid w:val="009D4B92"/>
    <w:rsid w:val="009D51E9"/>
    <w:rsid w:val="009D54EA"/>
    <w:rsid w:val="009D56B3"/>
    <w:rsid w:val="009E72CC"/>
    <w:rsid w:val="009F0FA9"/>
    <w:rsid w:val="009F4E3E"/>
    <w:rsid w:val="009F71B7"/>
    <w:rsid w:val="009F749D"/>
    <w:rsid w:val="009F7699"/>
    <w:rsid w:val="009F7FBE"/>
    <w:rsid w:val="00A00FE9"/>
    <w:rsid w:val="00A02F8C"/>
    <w:rsid w:val="00A02FCD"/>
    <w:rsid w:val="00A03310"/>
    <w:rsid w:val="00A16443"/>
    <w:rsid w:val="00A16856"/>
    <w:rsid w:val="00A17C9E"/>
    <w:rsid w:val="00A20DF7"/>
    <w:rsid w:val="00A2284A"/>
    <w:rsid w:val="00A2299C"/>
    <w:rsid w:val="00A2342A"/>
    <w:rsid w:val="00A24B8F"/>
    <w:rsid w:val="00A24F60"/>
    <w:rsid w:val="00A3204B"/>
    <w:rsid w:val="00A32DAC"/>
    <w:rsid w:val="00A34CDD"/>
    <w:rsid w:val="00A351B7"/>
    <w:rsid w:val="00A369B6"/>
    <w:rsid w:val="00A41E22"/>
    <w:rsid w:val="00A43374"/>
    <w:rsid w:val="00A435C9"/>
    <w:rsid w:val="00A51134"/>
    <w:rsid w:val="00A522EA"/>
    <w:rsid w:val="00A531D1"/>
    <w:rsid w:val="00A550F8"/>
    <w:rsid w:val="00A60076"/>
    <w:rsid w:val="00A65F0F"/>
    <w:rsid w:val="00A6655F"/>
    <w:rsid w:val="00A66AEB"/>
    <w:rsid w:val="00A678EB"/>
    <w:rsid w:val="00A72B0B"/>
    <w:rsid w:val="00A752E9"/>
    <w:rsid w:val="00A81484"/>
    <w:rsid w:val="00A8478B"/>
    <w:rsid w:val="00A85BBC"/>
    <w:rsid w:val="00A85C7B"/>
    <w:rsid w:val="00A8640F"/>
    <w:rsid w:val="00A86A53"/>
    <w:rsid w:val="00A86D50"/>
    <w:rsid w:val="00A871CA"/>
    <w:rsid w:val="00A873D0"/>
    <w:rsid w:val="00A91B28"/>
    <w:rsid w:val="00A92ED3"/>
    <w:rsid w:val="00A934DE"/>
    <w:rsid w:val="00A94DC0"/>
    <w:rsid w:val="00A962F5"/>
    <w:rsid w:val="00A96A02"/>
    <w:rsid w:val="00AA08C1"/>
    <w:rsid w:val="00AA1A9C"/>
    <w:rsid w:val="00AA4855"/>
    <w:rsid w:val="00AB11B3"/>
    <w:rsid w:val="00AB3862"/>
    <w:rsid w:val="00AB6111"/>
    <w:rsid w:val="00AB7073"/>
    <w:rsid w:val="00AC3464"/>
    <w:rsid w:val="00AC77DA"/>
    <w:rsid w:val="00AD0AC1"/>
    <w:rsid w:val="00AD3D0A"/>
    <w:rsid w:val="00AD491D"/>
    <w:rsid w:val="00AE1336"/>
    <w:rsid w:val="00AE273C"/>
    <w:rsid w:val="00AE672B"/>
    <w:rsid w:val="00AE703C"/>
    <w:rsid w:val="00AF2B1A"/>
    <w:rsid w:val="00AF625A"/>
    <w:rsid w:val="00AF6B69"/>
    <w:rsid w:val="00B035EE"/>
    <w:rsid w:val="00B06AC6"/>
    <w:rsid w:val="00B0738D"/>
    <w:rsid w:val="00B11A81"/>
    <w:rsid w:val="00B14369"/>
    <w:rsid w:val="00B144D2"/>
    <w:rsid w:val="00B15FAC"/>
    <w:rsid w:val="00B2362F"/>
    <w:rsid w:val="00B30078"/>
    <w:rsid w:val="00B301DD"/>
    <w:rsid w:val="00B30C28"/>
    <w:rsid w:val="00B33889"/>
    <w:rsid w:val="00B33D0A"/>
    <w:rsid w:val="00B342FF"/>
    <w:rsid w:val="00B3446E"/>
    <w:rsid w:val="00B416EF"/>
    <w:rsid w:val="00B43636"/>
    <w:rsid w:val="00B4373A"/>
    <w:rsid w:val="00B44770"/>
    <w:rsid w:val="00B44AF0"/>
    <w:rsid w:val="00B45F7B"/>
    <w:rsid w:val="00B46474"/>
    <w:rsid w:val="00B47494"/>
    <w:rsid w:val="00B47A4C"/>
    <w:rsid w:val="00B50DC3"/>
    <w:rsid w:val="00B51EF5"/>
    <w:rsid w:val="00B520E1"/>
    <w:rsid w:val="00B5279F"/>
    <w:rsid w:val="00B5348E"/>
    <w:rsid w:val="00B54783"/>
    <w:rsid w:val="00B570FE"/>
    <w:rsid w:val="00B57E6E"/>
    <w:rsid w:val="00B63E0C"/>
    <w:rsid w:val="00B640FF"/>
    <w:rsid w:val="00B663DC"/>
    <w:rsid w:val="00B72785"/>
    <w:rsid w:val="00B807CE"/>
    <w:rsid w:val="00B90016"/>
    <w:rsid w:val="00B92641"/>
    <w:rsid w:val="00B93FC4"/>
    <w:rsid w:val="00B9467D"/>
    <w:rsid w:val="00B9665D"/>
    <w:rsid w:val="00B96670"/>
    <w:rsid w:val="00BA43D4"/>
    <w:rsid w:val="00BA5911"/>
    <w:rsid w:val="00BA5942"/>
    <w:rsid w:val="00BB15F7"/>
    <w:rsid w:val="00BB2764"/>
    <w:rsid w:val="00BB4F4F"/>
    <w:rsid w:val="00BB5417"/>
    <w:rsid w:val="00BC16D9"/>
    <w:rsid w:val="00BC2D7C"/>
    <w:rsid w:val="00BC322D"/>
    <w:rsid w:val="00BC4175"/>
    <w:rsid w:val="00BC4DA7"/>
    <w:rsid w:val="00BC5AB9"/>
    <w:rsid w:val="00BC6BA7"/>
    <w:rsid w:val="00BD09D4"/>
    <w:rsid w:val="00BD0A20"/>
    <w:rsid w:val="00BD1EA0"/>
    <w:rsid w:val="00BD212B"/>
    <w:rsid w:val="00BD28DF"/>
    <w:rsid w:val="00BD424E"/>
    <w:rsid w:val="00BD7A34"/>
    <w:rsid w:val="00BD7F5D"/>
    <w:rsid w:val="00BE0BC4"/>
    <w:rsid w:val="00BE6F8C"/>
    <w:rsid w:val="00BF25B4"/>
    <w:rsid w:val="00BF25F0"/>
    <w:rsid w:val="00BF29A2"/>
    <w:rsid w:val="00BF5F7C"/>
    <w:rsid w:val="00C04E5F"/>
    <w:rsid w:val="00C07C5B"/>
    <w:rsid w:val="00C13896"/>
    <w:rsid w:val="00C1409D"/>
    <w:rsid w:val="00C148B2"/>
    <w:rsid w:val="00C204B3"/>
    <w:rsid w:val="00C23E1D"/>
    <w:rsid w:val="00C25CA4"/>
    <w:rsid w:val="00C30D57"/>
    <w:rsid w:val="00C325D2"/>
    <w:rsid w:val="00C325E9"/>
    <w:rsid w:val="00C37392"/>
    <w:rsid w:val="00C401FF"/>
    <w:rsid w:val="00C4188E"/>
    <w:rsid w:val="00C4229F"/>
    <w:rsid w:val="00C43515"/>
    <w:rsid w:val="00C50774"/>
    <w:rsid w:val="00C538E3"/>
    <w:rsid w:val="00C550FB"/>
    <w:rsid w:val="00C61CF8"/>
    <w:rsid w:val="00C64C89"/>
    <w:rsid w:val="00C64F9A"/>
    <w:rsid w:val="00C6550C"/>
    <w:rsid w:val="00C67067"/>
    <w:rsid w:val="00C6794D"/>
    <w:rsid w:val="00C722A6"/>
    <w:rsid w:val="00C73BC2"/>
    <w:rsid w:val="00C745C5"/>
    <w:rsid w:val="00C75642"/>
    <w:rsid w:val="00C8038D"/>
    <w:rsid w:val="00C80E36"/>
    <w:rsid w:val="00C86D86"/>
    <w:rsid w:val="00C92CD2"/>
    <w:rsid w:val="00C945C5"/>
    <w:rsid w:val="00C960D8"/>
    <w:rsid w:val="00CA0510"/>
    <w:rsid w:val="00CA45E7"/>
    <w:rsid w:val="00CA4E1C"/>
    <w:rsid w:val="00CA65BC"/>
    <w:rsid w:val="00CA7A1E"/>
    <w:rsid w:val="00CA7EC2"/>
    <w:rsid w:val="00CB2215"/>
    <w:rsid w:val="00CB3907"/>
    <w:rsid w:val="00CB489F"/>
    <w:rsid w:val="00CB6102"/>
    <w:rsid w:val="00CC15AB"/>
    <w:rsid w:val="00CC1C7F"/>
    <w:rsid w:val="00CC3FD3"/>
    <w:rsid w:val="00CC41E4"/>
    <w:rsid w:val="00CD0F18"/>
    <w:rsid w:val="00CD7AAE"/>
    <w:rsid w:val="00CE1D19"/>
    <w:rsid w:val="00CE2AB7"/>
    <w:rsid w:val="00CE3026"/>
    <w:rsid w:val="00CE401B"/>
    <w:rsid w:val="00CE4741"/>
    <w:rsid w:val="00CE688A"/>
    <w:rsid w:val="00CF03D7"/>
    <w:rsid w:val="00CF2AF1"/>
    <w:rsid w:val="00D02E59"/>
    <w:rsid w:val="00D0498B"/>
    <w:rsid w:val="00D04F34"/>
    <w:rsid w:val="00D10EE0"/>
    <w:rsid w:val="00D14A87"/>
    <w:rsid w:val="00D15542"/>
    <w:rsid w:val="00D1555B"/>
    <w:rsid w:val="00D2042F"/>
    <w:rsid w:val="00D22BA5"/>
    <w:rsid w:val="00D241EA"/>
    <w:rsid w:val="00D24BF3"/>
    <w:rsid w:val="00D26D10"/>
    <w:rsid w:val="00D27B35"/>
    <w:rsid w:val="00D31B71"/>
    <w:rsid w:val="00D4039E"/>
    <w:rsid w:val="00D4190D"/>
    <w:rsid w:val="00D44F6F"/>
    <w:rsid w:val="00D45043"/>
    <w:rsid w:val="00D474C3"/>
    <w:rsid w:val="00D52BBE"/>
    <w:rsid w:val="00D52C52"/>
    <w:rsid w:val="00D52CF5"/>
    <w:rsid w:val="00D54686"/>
    <w:rsid w:val="00D54B62"/>
    <w:rsid w:val="00D55D3A"/>
    <w:rsid w:val="00D60935"/>
    <w:rsid w:val="00D70757"/>
    <w:rsid w:val="00D72AE0"/>
    <w:rsid w:val="00D72E7C"/>
    <w:rsid w:val="00D73E93"/>
    <w:rsid w:val="00D776C3"/>
    <w:rsid w:val="00D805E8"/>
    <w:rsid w:val="00D80C58"/>
    <w:rsid w:val="00D80E45"/>
    <w:rsid w:val="00D8547D"/>
    <w:rsid w:val="00D931E2"/>
    <w:rsid w:val="00D94C9C"/>
    <w:rsid w:val="00D97593"/>
    <w:rsid w:val="00DA3C24"/>
    <w:rsid w:val="00DA63BC"/>
    <w:rsid w:val="00DA7F1C"/>
    <w:rsid w:val="00DB0143"/>
    <w:rsid w:val="00DB038F"/>
    <w:rsid w:val="00DC43FE"/>
    <w:rsid w:val="00DC4C00"/>
    <w:rsid w:val="00DC4C3A"/>
    <w:rsid w:val="00DC765D"/>
    <w:rsid w:val="00DD01D3"/>
    <w:rsid w:val="00DD1745"/>
    <w:rsid w:val="00DD5F05"/>
    <w:rsid w:val="00DD61F4"/>
    <w:rsid w:val="00DE5250"/>
    <w:rsid w:val="00DE7E05"/>
    <w:rsid w:val="00DF058D"/>
    <w:rsid w:val="00DF08ED"/>
    <w:rsid w:val="00DF1E6B"/>
    <w:rsid w:val="00DF28A6"/>
    <w:rsid w:val="00DF28BA"/>
    <w:rsid w:val="00E0272F"/>
    <w:rsid w:val="00E0418C"/>
    <w:rsid w:val="00E048A6"/>
    <w:rsid w:val="00E05AFB"/>
    <w:rsid w:val="00E06685"/>
    <w:rsid w:val="00E075E2"/>
    <w:rsid w:val="00E113DD"/>
    <w:rsid w:val="00E12A66"/>
    <w:rsid w:val="00E12CFD"/>
    <w:rsid w:val="00E1358D"/>
    <w:rsid w:val="00E16DB2"/>
    <w:rsid w:val="00E176C0"/>
    <w:rsid w:val="00E20B85"/>
    <w:rsid w:val="00E20EAD"/>
    <w:rsid w:val="00E31160"/>
    <w:rsid w:val="00E31A30"/>
    <w:rsid w:val="00E33EBD"/>
    <w:rsid w:val="00E3694A"/>
    <w:rsid w:val="00E37D94"/>
    <w:rsid w:val="00E37ED1"/>
    <w:rsid w:val="00E409E6"/>
    <w:rsid w:val="00E41910"/>
    <w:rsid w:val="00E44FFD"/>
    <w:rsid w:val="00E456A3"/>
    <w:rsid w:val="00E47C04"/>
    <w:rsid w:val="00E5016C"/>
    <w:rsid w:val="00E54BEF"/>
    <w:rsid w:val="00E56899"/>
    <w:rsid w:val="00E57B0A"/>
    <w:rsid w:val="00E62216"/>
    <w:rsid w:val="00E6311E"/>
    <w:rsid w:val="00E641ED"/>
    <w:rsid w:val="00E662CA"/>
    <w:rsid w:val="00E667D7"/>
    <w:rsid w:val="00E71708"/>
    <w:rsid w:val="00E71BE3"/>
    <w:rsid w:val="00E737FF"/>
    <w:rsid w:val="00E75D8E"/>
    <w:rsid w:val="00E768D6"/>
    <w:rsid w:val="00E76D30"/>
    <w:rsid w:val="00E80FAC"/>
    <w:rsid w:val="00E81E29"/>
    <w:rsid w:val="00E86FA3"/>
    <w:rsid w:val="00E9084F"/>
    <w:rsid w:val="00E91714"/>
    <w:rsid w:val="00E91A96"/>
    <w:rsid w:val="00E9218C"/>
    <w:rsid w:val="00E932E9"/>
    <w:rsid w:val="00E94493"/>
    <w:rsid w:val="00E95D35"/>
    <w:rsid w:val="00E96429"/>
    <w:rsid w:val="00EA285B"/>
    <w:rsid w:val="00EA3236"/>
    <w:rsid w:val="00EA59F0"/>
    <w:rsid w:val="00EB4191"/>
    <w:rsid w:val="00EB753A"/>
    <w:rsid w:val="00EC0104"/>
    <w:rsid w:val="00EC018E"/>
    <w:rsid w:val="00EC31F4"/>
    <w:rsid w:val="00EC65DA"/>
    <w:rsid w:val="00ED10D5"/>
    <w:rsid w:val="00ED1C5C"/>
    <w:rsid w:val="00ED3BEA"/>
    <w:rsid w:val="00ED4360"/>
    <w:rsid w:val="00ED5C36"/>
    <w:rsid w:val="00ED72D7"/>
    <w:rsid w:val="00EE1795"/>
    <w:rsid w:val="00EE55E2"/>
    <w:rsid w:val="00EE5C01"/>
    <w:rsid w:val="00EE656C"/>
    <w:rsid w:val="00EE6879"/>
    <w:rsid w:val="00EE6A93"/>
    <w:rsid w:val="00EF0ECD"/>
    <w:rsid w:val="00EF25E2"/>
    <w:rsid w:val="00EF6560"/>
    <w:rsid w:val="00F04778"/>
    <w:rsid w:val="00F06BA6"/>
    <w:rsid w:val="00F06D29"/>
    <w:rsid w:val="00F0703B"/>
    <w:rsid w:val="00F10AFF"/>
    <w:rsid w:val="00F11BA6"/>
    <w:rsid w:val="00F1539A"/>
    <w:rsid w:val="00F15C6D"/>
    <w:rsid w:val="00F23B0E"/>
    <w:rsid w:val="00F255CA"/>
    <w:rsid w:val="00F32812"/>
    <w:rsid w:val="00F3413C"/>
    <w:rsid w:val="00F34235"/>
    <w:rsid w:val="00F342F1"/>
    <w:rsid w:val="00F402EA"/>
    <w:rsid w:val="00F50039"/>
    <w:rsid w:val="00F51F3C"/>
    <w:rsid w:val="00F536F9"/>
    <w:rsid w:val="00F54AB8"/>
    <w:rsid w:val="00F54C07"/>
    <w:rsid w:val="00F554ED"/>
    <w:rsid w:val="00F5688D"/>
    <w:rsid w:val="00F67AF5"/>
    <w:rsid w:val="00F71784"/>
    <w:rsid w:val="00F815A3"/>
    <w:rsid w:val="00F8326D"/>
    <w:rsid w:val="00F8329A"/>
    <w:rsid w:val="00F85FC2"/>
    <w:rsid w:val="00F8759A"/>
    <w:rsid w:val="00F92226"/>
    <w:rsid w:val="00FA1BB7"/>
    <w:rsid w:val="00FA3147"/>
    <w:rsid w:val="00FA59C8"/>
    <w:rsid w:val="00FA6EFD"/>
    <w:rsid w:val="00FB08C1"/>
    <w:rsid w:val="00FB334C"/>
    <w:rsid w:val="00FB3829"/>
    <w:rsid w:val="00FB6A2C"/>
    <w:rsid w:val="00FB6F39"/>
    <w:rsid w:val="00FC0CA1"/>
    <w:rsid w:val="00FC4DF1"/>
    <w:rsid w:val="00FC51AB"/>
    <w:rsid w:val="00FC759A"/>
    <w:rsid w:val="00FD2FC0"/>
    <w:rsid w:val="00FD4032"/>
    <w:rsid w:val="00FD607A"/>
    <w:rsid w:val="00FE07D9"/>
    <w:rsid w:val="00FE4B47"/>
    <w:rsid w:val="00FE6795"/>
    <w:rsid w:val="00FE6E4D"/>
    <w:rsid w:val="00FF09F7"/>
    <w:rsid w:val="00FF4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8B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138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6138B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138B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6138B8"/>
    <w:rPr>
      <w:b/>
      <w:bCs/>
      <w:sz w:val="32"/>
      <w:szCs w:val="32"/>
    </w:rPr>
  </w:style>
  <w:style w:type="paragraph" w:styleId="a3">
    <w:name w:val="Balloon Text"/>
    <w:basedOn w:val="a"/>
    <w:link w:val="Char"/>
    <w:uiPriority w:val="99"/>
    <w:unhideWhenUsed/>
    <w:rsid w:val="006138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613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8B8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13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6138B8"/>
    <w:rPr>
      <w:sz w:val="18"/>
      <w:szCs w:val="18"/>
    </w:rPr>
  </w:style>
  <w:style w:type="paragraph" w:styleId="a6">
    <w:name w:val="Normal (Web)"/>
    <w:basedOn w:val="a"/>
    <w:uiPriority w:val="99"/>
    <w:unhideWhenUsed/>
    <w:rsid w:val="006138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unhideWhenUsed/>
    <w:rsid w:val="006138B8"/>
  </w:style>
  <w:style w:type="character" w:styleId="a8">
    <w:name w:val="Hyperlink"/>
    <w:basedOn w:val="a0"/>
    <w:uiPriority w:val="99"/>
    <w:unhideWhenUsed/>
    <w:rsid w:val="006138B8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6138B8"/>
    <w:pPr>
      <w:ind w:firstLineChars="200" w:firstLine="420"/>
    </w:pPr>
  </w:style>
  <w:style w:type="character" w:customStyle="1" w:styleId="apple-converted-space">
    <w:name w:val="apple-converted-space"/>
    <w:basedOn w:val="a0"/>
    <w:rsid w:val="006138B8"/>
  </w:style>
  <w:style w:type="character" w:customStyle="1" w:styleId="high-light">
    <w:name w:val="high-light"/>
    <w:basedOn w:val="a0"/>
    <w:rsid w:val="006138B8"/>
  </w:style>
  <w:style w:type="character" w:customStyle="1" w:styleId="highlight">
    <w:name w:val="highlight"/>
    <w:basedOn w:val="a0"/>
    <w:rsid w:val="006138B8"/>
  </w:style>
  <w:style w:type="paragraph" w:customStyle="1" w:styleId="Default">
    <w:name w:val="Default"/>
    <w:rsid w:val="006138B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citation">
    <w:name w:val="citation"/>
    <w:basedOn w:val="a0"/>
    <w:rsid w:val="006138B8"/>
  </w:style>
  <w:style w:type="paragraph" w:customStyle="1" w:styleId="11">
    <w:name w:val="标题1"/>
    <w:basedOn w:val="a"/>
    <w:rsid w:val="006138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qFormat/>
    <w:rsid w:val="006138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138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138B8"/>
  </w:style>
  <w:style w:type="character" w:customStyle="1" w:styleId="high-light-bg">
    <w:name w:val="high-light-bg"/>
    <w:basedOn w:val="a0"/>
    <w:qFormat/>
    <w:rsid w:val="006138B8"/>
  </w:style>
  <w:style w:type="paragraph" w:customStyle="1" w:styleId="EndNoteBibliographyTitle">
    <w:name w:val="EndNote Bibliography Title"/>
    <w:basedOn w:val="a"/>
    <w:link w:val="EndNoteBibliographyTitleChar"/>
    <w:rsid w:val="006138B8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138B8"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6138B8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6138B8"/>
    <w:rPr>
      <w:rFonts w:ascii="Calibri" w:hAnsi="Calibri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931</Words>
  <Characters>16707</Characters>
  <Application>Microsoft Office Word</Application>
  <DocSecurity>0</DocSecurity>
  <Lines>139</Lines>
  <Paragraphs>39</Paragraphs>
  <ScaleCrop>false</ScaleCrop>
  <Company>china</Company>
  <LinksUpToDate>false</LinksUpToDate>
  <CharactersWithSpaces>19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2-22T00:48:00Z</dcterms:created>
  <dcterms:modified xsi:type="dcterms:W3CDTF">2018-01-05T01:32:00Z</dcterms:modified>
</cp:coreProperties>
</file>